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  <w:bookmarkStart w:id="0" w:name="_GoBack"/>
      <w:bookmarkEnd w:id="0"/>
      <w:r w:rsidRPr="008065CB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Supplemental Table 1: Number of FACT-BMT questions answered at the day 100 and 1-year time points</w:t>
      </w:r>
    </w:p>
    <w:p w:rsidR="00BA47DC" w:rsidRPr="008065CB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tbl>
      <w:tblPr>
        <w:tblStyle w:val="Style12"/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BA47DC" w:rsidRPr="008065CB" w:rsidTr="0090329E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rial" w:hAnsi="Arial" w:cs="Arial"/>
                <w:sz w:val="20"/>
                <w:szCs w:val="20"/>
              </w:rPr>
              <w:t>Number of FACT-BMT questions answered (of 37 total)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rial" w:hAnsi="Arial" w:cs="Arial"/>
                <w:sz w:val="20"/>
                <w:szCs w:val="20"/>
              </w:rPr>
              <w:t>No. (%) of patients (N=205)</w:t>
            </w:r>
          </w:p>
        </w:tc>
      </w:tr>
      <w:tr w:rsidR="00BA47DC" w:rsidRPr="008065CB" w:rsidTr="0090329E">
        <w:tc>
          <w:tcPr>
            <w:tcW w:w="2500" w:type="pct"/>
            <w:tcBorders>
              <w:top w:val="single" w:sz="12" w:space="0" w:color="auto"/>
            </w:tcBorders>
            <w:vAlign w:val="center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rial" w:hAnsi="Arial" w:cs="Arial"/>
                <w:sz w:val="20"/>
                <w:szCs w:val="20"/>
              </w:rPr>
              <w:t>FACT-BMT at day 100</w:t>
            </w:r>
          </w:p>
        </w:tc>
        <w:tc>
          <w:tcPr>
            <w:tcW w:w="2500" w:type="pct"/>
            <w:tcBorders>
              <w:top w:val="single" w:sz="12" w:space="0" w:color="auto"/>
            </w:tcBorders>
            <w:vAlign w:val="center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0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49 (23.9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23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 (0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27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 (0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2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 (0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3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 (0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4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4 (2.0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5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1 (5.4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6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40 (19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7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97 (47.3%)</w:t>
            </w:r>
          </w:p>
        </w:tc>
      </w:tr>
      <w:tr w:rsidR="00BA47DC" w:rsidRPr="008065CB" w:rsidTr="0090329E">
        <w:tc>
          <w:tcPr>
            <w:tcW w:w="2500" w:type="pct"/>
            <w:vAlign w:val="center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rial" w:hAnsi="Arial" w:cs="Arial"/>
                <w:sz w:val="20"/>
                <w:szCs w:val="20"/>
              </w:rPr>
              <w:t>FACT-BMT at 1-year</w:t>
            </w:r>
          </w:p>
        </w:tc>
        <w:tc>
          <w:tcPr>
            <w:tcW w:w="2500" w:type="pct"/>
            <w:vAlign w:val="center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0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64 (31.2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27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2 (1.0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3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1 (0.5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4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2 (1.0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5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7 (3.4%)</w:t>
            </w:r>
          </w:p>
        </w:tc>
      </w:tr>
      <w:tr w:rsidR="00BA47DC" w:rsidRPr="008065CB" w:rsidTr="0090329E">
        <w:tc>
          <w:tcPr>
            <w:tcW w:w="2500" w:type="pct"/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6 questions answered</w:t>
            </w:r>
          </w:p>
        </w:tc>
        <w:tc>
          <w:tcPr>
            <w:tcW w:w="2500" w:type="pct"/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39 (19.0%)</w:t>
            </w:r>
          </w:p>
        </w:tc>
      </w:tr>
      <w:tr w:rsidR="00BA47DC" w:rsidRPr="008065CB" w:rsidTr="0090329E">
        <w:tc>
          <w:tcPr>
            <w:tcW w:w="2500" w:type="pct"/>
            <w:tcBorders>
              <w:bottom w:val="single" w:sz="12" w:space="0" w:color="auto"/>
            </w:tcBorders>
          </w:tcPr>
          <w:p w:rsidR="00BA47DC" w:rsidRPr="008065CB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sz w:val="19"/>
                <w:szCs w:val="19"/>
              </w:rPr>
              <w:t>37 questions answered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:rsidR="00BA47DC" w:rsidRPr="008065CB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5CB">
              <w:rPr>
                <w:rFonts w:ascii="Albany AMT" w:hAnsi="Albany AMT"/>
                <w:color w:val="000000"/>
                <w:sz w:val="19"/>
                <w:szCs w:val="19"/>
              </w:rPr>
              <w:t>90 (43.9%)</w:t>
            </w:r>
          </w:p>
        </w:tc>
      </w:tr>
    </w:tbl>
    <w:p w:rsidR="00BA47DC" w:rsidRPr="008065CB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  <w:sectPr w:rsidR="00BA47DC" w:rsidSect="008065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A47DC" w:rsidRPr="00C87C55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  <w:bookmarkStart w:id="1" w:name="_Hlk152664951"/>
      <w:r w:rsidRPr="00C87C55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lastRenderedPageBreak/>
        <w:t>Supp</w:t>
      </w:r>
      <w:r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le</w:t>
      </w:r>
      <w:r w:rsidRPr="00C87C55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 xml:space="preserve">mental Table </w:t>
      </w:r>
      <w:r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2</w:t>
      </w:r>
      <w:r w:rsidRPr="00C87C55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: Summary of baseline BIPQ individual questions prior to any reverse scoring</w:t>
      </w:r>
    </w:p>
    <w:p w:rsidR="00BA47DC" w:rsidRPr="00C87C55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tbl>
      <w:tblPr>
        <w:tblStyle w:val="Style13"/>
        <w:tblW w:w="5000" w:type="pct"/>
        <w:tblLook w:val="04A0" w:firstRow="1" w:lastRow="0" w:firstColumn="1" w:lastColumn="0" w:noHBand="0" w:noVBand="1"/>
      </w:tblPr>
      <w:tblGrid>
        <w:gridCol w:w="5778"/>
        <w:gridCol w:w="2157"/>
        <w:gridCol w:w="2312"/>
        <w:gridCol w:w="2713"/>
      </w:tblGrid>
      <w:tr w:rsidR="00BA47DC" w:rsidRPr="00C87C55" w:rsidTr="0090329E">
        <w:tc>
          <w:tcPr>
            <w:tcW w:w="2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BIPQ question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Mean (Standard deviation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Interquartile range</w:t>
            </w:r>
          </w:p>
        </w:tc>
      </w:tr>
      <w:tr w:rsidR="00BA47DC" w:rsidRPr="00C87C55" w:rsidTr="0090329E">
        <w:tc>
          <w:tcPr>
            <w:tcW w:w="2813" w:type="pct"/>
            <w:tcBorders>
              <w:top w:val="single" w:sz="12" w:space="0" w:color="auto"/>
            </w:tcBorders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1. How much does your illness affect your life? (0=no affect at all, 10=severely affects my life)</w:t>
            </w:r>
          </w:p>
        </w:tc>
        <w:tc>
          <w:tcPr>
            <w:tcW w:w="659" w:type="pct"/>
            <w:tcBorders>
              <w:top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6.0 (2.7)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6 (0 – 10)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 - 8</w:t>
            </w:r>
          </w:p>
        </w:tc>
      </w:tr>
      <w:tr w:rsidR="00BA47DC" w:rsidRPr="00C87C55" w:rsidTr="0090329E">
        <w:tc>
          <w:tcPr>
            <w:tcW w:w="2813" w:type="pct"/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2. How long do you think your illness will continue? (0=a very short time, 10=forever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.3 (3.3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5 (0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3 - 8</w:t>
            </w:r>
          </w:p>
        </w:tc>
      </w:tr>
      <w:tr w:rsidR="00BA47DC" w:rsidRPr="00C87C55" w:rsidTr="0090329E">
        <w:tc>
          <w:tcPr>
            <w:tcW w:w="2813" w:type="pct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3. How much control do you feel you have over your illness? (0=absolutely no control, 10=extreme amount of control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.9 (2.9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5 (0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3 – 7</w:t>
            </w:r>
          </w:p>
        </w:tc>
      </w:tr>
      <w:tr w:rsidR="00BA47DC" w:rsidRPr="00C87C55" w:rsidTr="0090329E">
        <w:tc>
          <w:tcPr>
            <w:tcW w:w="2813" w:type="pct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4. How much do you think your treatment can help your illness? (0=not at all, 10=extremely helpful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9.2 (1.3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10 (4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9 – 10</w:t>
            </w:r>
          </w:p>
        </w:tc>
      </w:tr>
      <w:tr w:rsidR="00BA47DC" w:rsidRPr="00C87C55" w:rsidTr="0090329E">
        <w:tc>
          <w:tcPr>
            <w:tcW w:w="2813" w:type="pct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5. How much do you experience symptoms from your illness? (0=no symptoms at all, 10=many severe symptoms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.5 (2.7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5 (0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2 – 7</w:t>
            </w:r>
          </w:p>
        </w:tc>
      </w:tr>
      <w:tr w:rsidR="00BA47DC" w:rsidRPr="00C87C55" w:rsidTr="0090329E">
        <w:tc>
          <w:tcPr>
            <w:tcW w:w="2813" w:type="pct"/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6. How concerned are you about your illness? (0=not at all concerned, 10=extremely concerned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7.4 (2.8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8 (0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5 – 10</w:t>
            </w:r>
          </w:p>
        </w:tc>
      </w:tr>
      <w:tr w:rsidR="00BA47DC" w:rsidRPr="00C87C55" w:rsidTr="0090329E">
        <w:tc>
          <w:tcPr>
            <w:tcW w:w="2813" w:type="pct"/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7. How well do you feel you understand your illness? (0=don’t understand at all, 10=understand very clearly)</w:t>
            </w:r>
          </w:p>
        </w:tc>
        <w:tc>
          <w:tcPr>
            <w:tcW w:w="65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8.5 (1.5)</w:t>
            </w:r>
          </w:p>
        </w:tc>
        <w:tc>
          <w:tcPr>
            <w:tcW w:w="79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9 (2 – 10)</w:t>
            </w:r>
          </w:p>
        </w:tc>
        <w:tc>
          <w:tcPr>
            <w:tcW w:w="729" w:type="pct"/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8 - 10</w:t>
            </w:r>
          </w:p>
        </w:tc>
      </w:tr>
      <w:tr w:rsidR="00BA47DC" w:rsidRPr="00C87C55" w:rsidTr="0090329E">
        <w:tc>
          <w:tcPr>
            <w:tcW w:w="2813" w:type="pct"/>
            <w:tcBorders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color w:val="000000"/>
                <w:sz w:val="20"/>
                <w:szCs w:val="20"/>
              </w:rPr>
              <w:t>8. How much does your illness affect you emotionally? (e.g. does it make you angry, scared, upset or depressed?) (0=not at all affected emotionally, 10=extremely affected emotionally)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.2 (2.8)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4 (0 – 10)</w:t>
            </w:r>
          </w:p>
        </w:tc>
        <w:tc>
          <w:tcPr>
            <w:tcW w:w="729" w:type="pct"/>
            <w:tcBorders>
              <w:bottom w:val="single" w:sz="12" w:space="0" w:color="auto"/>
            </w:tcBorders>
            <w:vAlign w:val="center"/>
          </w:tcPr>
          <w:p w:rsidR="00BA47DC" w:rsidRPr="00C87C55" w:rsidRDefault="00BA47DC" w:rsidP="009032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7C55">
              <w:rPr>
                <w:rFonts w:ascii="Arial" w:hAnsi="Arial" w:cs="Arial"/>
                <w:sz w:val="20"/>
                <w:szCs w:val="20"/>
              </w:rPr>
              <w:t>2 - 7</w:t>
            </w:r>
          </w:p>
        </w:tc>
      </w:tr>
      <w:bookmarkEnd w:id="1"/>
    </w:tbl>
    <w:p w:rsidR="00BA47DC" w:rsidRPr="00C87C55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sz w:val="24"/>
          <w:szCs w:val="24"/>
        </w:rPr>
        <w:sectPr w:rsidR="00BA47DC" w:rsidSect="00C87C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A47DC" w:rsidRPr="008065CB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</w:pPr>
      <w:r w:rsidRPr="008065CB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lastRenderedPageBreak/>
        <w:t xml:space="preserve">Supplemental Table </w:t>
      </w:r>
      <w:r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3</w:t>
      </w:r>
      <w:r w:rsidRPr="008065CB">
        <w:rPr>
          <w:rFonts w:ascii="Arial" w:hAnsi="Arial" w:cs="Arial"/>
          <w:b/>
          <w:bCs/>
          <w:kern w:val="2"/>
          <w:sz w:val="24"/>
          <w:szCs w:val="24"/>
          <w14:ligatures w14:val="standardContextual"/>
        </w:rPr>
        <w:t>: Comparison of characteristics between patients with and without a FACT-BMT total score at either day 100 or 1 year</w:t>
      </w:r>
    </w:p>
    <w:p w:rsidR="00BA47DC" w:rsidRPr="008065CB" w:rsidRDefault="00BA47DC" w:rsidP="00BA47DC">
      <w:pPr>
        <w:spacing w:before="0"/>
        <w:ind w:left="0" w:firstLine="0"/>
        <w:rPr>
          <w:rFonts w:ascii="Arial" w:hAnsi="Arial" w:cs="Arial"/>
          <w:kern w:val="2"/>
          <w:sz w:val="24"/>
          <w:szCs w:val="24"/>
          <w14:ligatures w14:val="standardContextual"/>
        </w:rPr>
      </w:pPr>
    </w:p>
    <w:tbl>
      <w:tblPr>
        <w:tblStyle w:val="Style12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810"/>
        <w:gridCol w:w="1710"/>
        <w:gridCol w:w="630"/>
        <w:gridCol w:w="1800"/>
        <w:gridCol w:w="990"/>
      </w:tblGrid>
      <w:tr w:rsidR="00BA47DC" w:rsidRPr="008065CB" w:rsidTr="0090329E">
        <w:trPr>
          <w:tblHeader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FACT-BMT at either day 100 or 1 year (N=165)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No FACT-BMT at either day 100 or 1 year (N=40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blHeader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ge at transplant (years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60 (22, 80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60 (22, 74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Sex (Male)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86 (52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21 (5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Ethnicity (Hispanic/Latino)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8 (4.9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 (7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43 (87.7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4 (8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6 (9.8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0 (6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23 (74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8 (7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Separat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5 (9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2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6 (3.6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Cohabitating with partn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4.8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Level of school complet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</w:t>
            </w:r>
            <w:r w:rsidRPr="00862684">
              <w:rPr>
                <w:rFonts w:ascii="Arial" w:hAnsi="Arial" w:cs="Arial"/>
                <w:sz w:val="18"/>
                <w:szCs w:val="18"/>
              </w:rPr>
              <w:lastRenderedPageBreak/>
              <w:t>35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ome high school or les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9 (5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 (7.7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High school/G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6 (21.8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17.9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Some college/associate/technical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2 (25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6 (41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College graduat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2 (31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9 (23.1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Graduate school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6 (15.8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 (10.3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Current employment statu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63 (38.2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7 (4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On leav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7 (16.4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</w:tcPr>
          <w:p w:rsidR="00BA47DC" w:rsidRPr="00862684" w:rsidRDefault="00BA47DC" w:rsidP="009032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8 (29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17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Disabl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7 (10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2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0 (6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 (7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 xml:space="preserve">Annual household gross income 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Less than $20,000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0 (6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 (10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$20,000-$39,999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5 (15.6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 (7.9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$40,000-$59,999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3 (14.4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6 (15.8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$60,000-$79,999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31 (19.4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21.1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$80,000-$99,999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9 (18.1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3.2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$100,000 or mor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2 (26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2 (31.6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 xml:space="preserve">Smoking history 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9 (54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2 (5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Past smok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68 (41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6 (4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4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Illicit drug us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ny illicit drug us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9 (5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 (1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 xml:space="preserve">Marijuana 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9 (5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 (7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rescription drug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rimary disease typ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cute lymphocytic leuk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4.2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cute myeloid leuk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3 (13.9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Other acute leuk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lastRenderedPageBreak/>
              <w:t>Chronic myelogenous leuk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 (1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Myelodysplastic syndrome/disord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4 (8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2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Hodgkin’s diseas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4.2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Non Hodgkins lymphom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4 (14.5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6 (1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lasma cell disease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3 (50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 (17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plastic an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Chronic lymphocytic leukemia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 (5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lcohol history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76 (46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0 (5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Monthly or les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45 (27.4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3 (3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2 to 4 times a month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3 (14.0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5 (1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2 to 3 times a week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2 (7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  <w:hideMark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 or more times a week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8 (4.9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8.3 (0.0, 44.6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684">
              <w:rPr>
                <w:rFonts w:ascii="Arial" w:hAnsi="Arial" w:cs="Arial"/>
                <w:color w:val="000000"/>
                <w:sz w:val="18"/>
                <w:szCs w:val="18"/>
              </w:rPr>
              <w:t>29.0 (18.3, 55.6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Type of transplant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lastRenderedPageBreak/>
              <w:t>Autologous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11 (67.3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 (4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Allogeneic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54 (32.7%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24 (60.0%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BIPQ total score (baseline)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5 (5, 62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5 (12, 48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HQ-9 total score (baseline)</w:t>
            </w:r>
          </w:p>
        </w:tc>
        <w:tc>
          <w:tcPr>
            <w:tcW w:w="8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 (0, 21)</w:t>
            </w:r>
          </w:p>
        </w:tc>
        <w:tc>
          <w:tcPr>
            <w:tcW w:w="63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3 (0, 14)</w:t>
            </w:r>
          </w:p>
        </w:tc>
        <w:tc>
          <w:tcPr>
            <w:tcW w:w="990" w:type="dxa"/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BA47DC" w:rsidRPr="008065CB" w:rsidTr="0090329E">
        <w:trPr>
          <w:trHeight w:val="20"/>
        </w:trPr>
        <w:tc>
          <w:tcPr>
            <w:tcW w:w="3420" w:type="dxa"/>
            <w:tcBorders>
              <w:bottom w:val="single" w:sz="12" w:space="0" w:color="auto"/>
            </w:tcBorders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GAD-7 total score (baseline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2 (0, 21)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1 (0, 1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BA47DC" w:rsidRPr="008065CB" w:rsidTr="0090329E">
        <w:tc>
          <w:tcPr>
            <w:tcW w:w="9360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7DC" w:rsidRPr="00862684" w:rsidRDefault="00BA47DC" w:rsidP="0090329E">
            <w:pPr>
              <w:rPr>
                <w:rFonts w:ascii="Arial" w:hAnsi="Arial" w:cs="Arial"/>
                <w:sz w:val="18"/>
                <w:szCs w:val="18"/>
              </w:rPr>
            </w:pPr>
            <w:r w:rsidRPr="00862684">
              <w:rPr>
                <w:rFonts w:ascii="Arial" w:hAnsi="Arial" w:cs="Arial"/>
                <w:sz w:val="18"/>
                <w:szCs w:val="18"/>
              </w:rPr>
              <w:t>P-values result from a Wilcoxon rank sum test (continuous and ordinal variables) or Fisher’s exact test (categorical variables).</w:t>
            </w:r>
          </w:p>
        </w:tc>
      </w:tr>
    </w:tbl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</w:p>
    <w:p w:rsidR="00BA47DC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sz w:val="24"/>
          <w:szCs w:val="24"/>
        </w:rPr>
        <w:sectPr w:rsidR="00BA47DC" w:rsidSect="005968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A47DC" w:rsidRPr="005968A6" w:rsidRDefault="00BA47DC" w:rsidP="00BA47DC">
      <w:pPr>
        <w:spacing w:before="0"/>
        <w:ind w:left="0" w:firstLine="0"/>
        <w:jc w:val="center"/>
        <w:rPr>
          <w:rFonts w:ascii="Arial" w:hAnsi="Arial" w:cs="Arial"/>
          <w:b/>
          <w:bCs/>
          <w:sz w:val="24"/>
          <w:szCs w:val="24"/>
        </w:rPr>
      </w:pPr>
      <w:r w:rsidRPr="005968A6">
        <w:rPr>
          <w:rFonts w:ascii="Arial" w:hAnsi="Arial" w:cs="Arial"/>
          <w:b/>
          <w:bCs/>
          <w:sz w:val="24"/>
          <w:szCs w:val="24"/>
        </w:rPr>
        <w:lastRenderedPageBreak/>
        <w:t>Supplemental Figure 1: Histograms of total scores on psychological factors for participants receiving autologous and allogeneic stem cell transplant</w:t>
      </w:r>
    </w:p>
    <w:p w:rsidR="00BA47DC" w:rsidRDefault="00BA47DC" w:rsidP="00BA47DC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FC37CC5" wp14:editId="2996530E">
            <wp:extent cx="8229600" cy="4114800"/>
            <wp:effectExtent l="0" t="0" r="0" b="0"/>
            <wp:docPr id="1864494388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94388" name="Picture 1" descr="A graph of different sizes and shap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C6F" w:rsidRDefault="00844C6F"/>
    <w:sectPr w:rsidR="00844C6F" w:rsidSect="005968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A36"/>
    <w:rsid w:val="00844C6F"/>
    <w:rsid w:val="00BA47DC"/>
    <w:rsid w:val="00C4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4805A-7123-4A74-9959-114484FA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7DC"/>
    <w:pPr>
      <w:spacing w:before="31" w:after="0" w:line="240" w:lineRule="auto"/>
      <w:ind w:left="720" w:firstLine="72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2">
    <w:name w:val="Style12"/>
    <w:basedOn w:val="TableNormal"/>
    <w:uiPriority w:val="99"/>
    <w:rsid w:val="00BA47DC"/>
    <w:pPr>
      <w:spacing w:after="0" w:line="240" w:lineRule="auto"/>
    </w:pPr>
    <w:rPr>
      <w:rFonts w:cs="Times New Roman"/>
      <w:kern w:val="2"/>
      <w:lang w:val="en-US"/>
      <w14:ligatures w14:val="standardContextual"/>
    </w:rPr>
    <w:tblPr/>
  </w:style>
  <w:style w:type="table" w:customStyle="1" w:styleId="Style13">
    <w:name w:val="Style13"/>
    <w:basedOn w:val="TableNormal"/>
    <w:uiPriority w:val="99"/>
    <w:rsid w:val="00BA47DC"/>
    <w:pPr>
      <w:spacing w:after="0" w:line="240" w:lineRule="auto"/>
    </w:pPr>
    <w:rPr>
      <w:rFonts w:cs="Times New Roman"/>
      <w:kern w:val="2"/>
      <w:lang w:val="en-US"/>
      <w14:ligatures w14:val="standardContextual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20</Words>
  <Characters>4676</Characters>
  <Application>Microsoft Office Word</Application>
  <DocSecurity>0</DocSecurity>
  <Lines>38</Lines>
  <Paragraphs>10</Paragraphs>
  <ScaleCrop>false</ScaleCrop>
  <Company>HP Inc.</Company>
  <LinksUpToDate>false</LinksUpToDate>
  <CharactersWithSpaces>5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2-26T12:30:00Z</dcterms:created>
  <dcterms:modified xsi:type="dcterms:W3CDTF">2023-12-26T12:31:00Z</dcterms:modified>
</cp:coreProperties>
</file>